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160E" w:rsidRDefault="00232D7F" w:rsidP="00B96684">
      <w:pPr>
        <w:ind w:firstLineChars="100" w:firstLine="210"/>
      </w:pPr>
      <w:r>
        <w:rPr>
          <w:rFonts w:hint="eastAsia"/>
        </w:rPr>
        <w:t xml:space="preserve">Table </w:t>
      </w:r>
      <w:r w:rsidR="00952BD3">
        <w:t>S</w:t>
      </w:r>
      <w:r>
        <w:rPr>
          <w:rFonts w:hint="eastAsia"/>
        </w:rPr>
        <w:t>1 Primer sequences for RT-PCR gene expression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232D7F" w:rsidTr="00D05F8A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232D7F" w:rsidRDefault="00232D7F">
            <w:r>
              <w:rPr>
                <w:rFonts w:hint="eastAsia"/>
              </w:rPr>
              <w:t>Target</w:t>
            </w:r>
          </w:p>
        </w:tc>
        <w:tc>
          <w:tcPr>
            <w:tcW w:w="5579" w:type="dxa"/>
            <w:tcBorders>
              <w:left w:val="nil"/>
              <w:bottom w:val="single" w:sz="4" w:space="0" w:color="auto"/>
              <w:right w:val="nil"/>
            </w:tcBorders>
          </w:tcPr>
          <w:p w:rsidR="00232D7F" w:rsidRDefault="00232D7F">
            <w:r>
              <w:rPr>
                <w:rFonts w:hint="eastAsia"/>
              </w:rPr>
              <w:t>Sequence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232D7F" w:rsidTr="00D05F8A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NEO</w:t>
            </w:r>
          </w:p>
        </w:tc>
        <w:tc>
          <w:tcPr>
            <w:tcW w:w="5579" w:type="dxa"/>
            <w:tcBorders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 xml:space="preserve">Forward: </w:t>
            </w:r>
            <w:r w:rsidRPr="00232D7F">
              <w:t>GGCTATTCGGCTATGACTGG</w:t>
            </w:r>
          </w:p>
          <w:p w:rsidR="00232D7F" w:rsidRDefault="00232D7F">
            <w:r>
              <w:rPr>
                <w:rFonts w:hint="eastAsia"/>
              </w:rPr>
              <w:t xml:space="preserve">Reverse: </w:t>
            </w:r>
            <w:r w:rsidRPr="00232D7F">
              <w:t>TGGTCGAATGGGCAGGTA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HYGRO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TTCGGACCGCAAGGAA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AGATGTTGGCGACCTCGTATT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CTBP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>Forward:</w:t>
            </w:r>
            <w:r>
              <w:t xml:space="preserve"> </w:t>
            </w:r>
            <w:r w:rsidRPr="00232D7F">
              <w:t>TCACAGGCCGGATCCCAGACAG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GGTACCTATAGGCAGCCCCATTGAGC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CDK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GTACCTCCCCTGGATGAAGAT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CGAAATCCGCTTGTTAGGGTC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HMGA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AAGGGGCAGACCCAAAAA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TCCAGTCCCAGAAGGAAGC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CKAP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GCAAGATGCTAACATGCCCAA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TGGCTTTAGGTATAGTGGCTGA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AKR1B10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CCCAGGTTCTGATCCGTTTC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GGTTGCCATCTCCTCATCAC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>DAPK-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GAATCCTAGACGTGGTCCGGTAT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CCTCGGTGCGTATCCTTTCG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RASAL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 w:rsidRPr="00232D7F">
              <w:t>AGCAGAAAGGTCCCCTCGTAG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 w:rsidRPr="00232D7F">
              <w:t>AGGGTGAGGTATTTGCAGTGT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HUWE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 xml:space="preserve">Forward: </w:t>
            </w:r>
            <w:r>
              <w:t>CAAGTAGCC</w:t>
            </w:r>
            <w:r w:rsidRPr="00232D7F">
              <w:t>ATC</w:t>
            </w:r>
            <w:r>
              <w:t>AGCAAG</w:t>
            </w:r>
            <w:r w:rsidRPr="00232D7F">
              <w:t>A</w:t>
            </w:r>
          </w:p>
          <w:p w:rsidR="00232D7F" w:rsidRDefault="00232D7F" w:rsidP="00232D7F">
            <w:r>
              <w:rPr>
                <w:rFonts w:hint="eastAsia"/>
              </w:rPr>
              <w:t xml:space="preserve">Reverse: </w:t>
            </w:r>
            <w:r>
              <w:t>GTCCTCCAG</w:t>
            </w:r>
            <w:r w:rsidRPr="00232D7F">
              <w:t>TTC</w:t>
            </w:r>
            <w:r>
              <w:t>ATT</w:t>
            </w:r>
            <w:r w:rsidRPr="00232D7F">
              <w:t>CTCAA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DNAJC10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>Forward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CACAGACACGACTCAGGCTT</w:t>
            </w:r>
          </w:p>
          <w:p w:rsidR="00232D7F" w:rsidRDefault="00232D7F" w:rsidP="00232D7F">
            <w:r>
              <w:rPr>
                <w:rFonts w:hint="eastAsia"/>
              </w:rPr>
              <w:t>Reverse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GGTTATCCTGGGTGGCACAG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CFT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>Forward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GTGTGATTCCACCTTCTCCAA</w:t>
            </w:r>
          </w:p>
          <w:p w:rsidR="00232D7F" w:rsidRDefault="00232D7F" w:rsidP="00232D7F">
            <w:r>
              <w:rPr>
                <w:rFonts w:hint="eastAsia"/>
              </w:rPr>
              <w:t>Reverse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GCCTGGCACCATTAAAGAAA</w:t>
            </w:r>
          </w:p>
        </w:tc>
      </w:tr>
      <w:tr w:rsidR="00232D7F" w:rsidTr="00D05F8A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232D7F" w:rsidRDefault="00232D7F">
            <w:r>
              <w:rPr>
                <w:rFonts w:hint="eastAsia"/>
              </w:rPr>
              <w:t>GAPDH</w:t>
            </w:r>
          </w:p>
        </w:tc>
        <w:tc>
          <w:tcPr>
            <w:tcW w:w="5579" w:type="dxa"/>
            <w:tcBorders>
              <w:top w:val="nil"/>
              <w:left w:val="nil"/>
              <w:right w:val="nil"/>
            </w:tcBorders>
          </w:tcPr>
          <w:p w:rsidR="00232D7F" w:rsidRDefault="00232D7F" w:rsidP="00232D7F">
            <w:r>
              <w:rPr>
                <w:rFonts w:hint="eastAsia"/>
              </w:rPr>
              <w:t>Forward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TCCCATCACCATCTTCCAG</w:t>
            </w:r>
          </w:p>
          <w:p w:rsidR="00232D7F" w:rsidRDefault="00232D7F" w:rsidP="00232D7F">
            <w:r>
              <w:rPr>
                <w:rFonts w:hint="eastAsia"/>
              </w:rPr>
              <w:t>Reverse:</w:t>
            </w:r>
            <w:r w:rsidR="000C29EA">
              <w:rPr>
                <w:rFonts w:hint="eastAsia"/>
              </w:rPr>
              <w:t xml:space="preserve"> </w:t>
            </w:r>
            <w:r w:rsidR="000C29EA" w:rsidRPr="000C29EA">
              <w:t>TCCACCACTGACACGTTG</w:t>
            </w:r>
          </w:p>
        </w:tc>
      </w:tr>
    </w:tbl>
    <w:p w:rsidR="00232D7F" w:rsidRDefault="00232D7F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p w:rsidR="000A20E3" w:rsidRDefault="000A20E3"/>
    <w:sectPr w:rsidR="000A20E3" w:rsidSect="00D05F8A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2438" w:rsidRDefault="006D2438" w:rsidP="00232D7F">
      <w:r>
        <w:separator/>
      </w:r>
    </w:p>
  </w:endnote>
  <w:endnote w:type="continuationSeparator" w:id="0">
    <w:p w:rsidR="006D2438" w:rsidRDefault="006D2438" w:rsidP="00232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2438" w:rsidRDefault="006D2438" w:rsidP="00232D7F">
      <w:r>
        <w:separator/>
      </w:r>
    </w:p>
  </w:footnote>
  <w:footnote w:type="continuationSeparator" w:id="0">
    <w:p w:rsidR="006D2438" w:rsidRDefault="006D2438" w:rsidP="00232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7870"/>
    <w:rsid w:val="000A20E3"/>
    <w:rsid w:val="000C29EA"/>
    <w:rsid w:val="000F0B1E"/>
    <w:rsid w:val="00232D7F"/>
    <w:rsid w:val="004465BC"/>
    <w:rsid w:val="00476871"/>
    <w:rsid w:val="004B160E"/>
    <w:rsid w:val="004F67B8"/>
    <w:rsid w:val="005D0DA5"/>
    <w:rsid w:val="006D2438"/>
    <w:rsid w:val="007B245D"/>
    <w:rsid w:val="00952BD3"/>
    <w:rsid w:val="009B6642"/>
    <w:rsid w:val="009C7870"/>
    <w:rsid w:val="00A44A4A"/>
    <w:rsid w:val="00B52005"/>
    <w:rsid w:val="00B96684"/>
    <w:rsid w:val="00D0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411D8"/>
  <w15:docId w15:val="{B7F51E20-48A9-4B22-919F-D4D04714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D7F"/>
    <w:rPr>
      <w:sz w:val="18"/>
      <w:szCs w:val="18"/>
    </w:rPr>
  </w:style>
  <w:style w:type="table" w:styleId="a7">
    <w:name w:val="Table Grid"/>
    <w:basedOn w:val="a1"/>
    <w:uiPriority w:val="59"/>
    <w:rsid w:val="00232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f</dc:creator>
  <cp:keywords/>
  <dc:description/>
  <cp:lastModifiedBy>he meifang</cp:lastModifiedBy>
  <cp:revision>9</cp:revision>
  <dcterms:created xsi:type="dcterms:W3CDTF">2021-02-22T07:39:00Z</dcterms:created>
  <dcterms:modified xsi:type="dcterms:W3CDTF">2023-03-10T12:47:00Z</dcterms:modified>
</cp:coreProperties>
</file>